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91D47" w14:textId="77777777" w:rsidR="00935078" w:rsidRDefault="00935078" w:rsidP="0093507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76388AA0" wp14:editId="722B1BA6">
            <wp:extent cx="5943600" cy="35464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517B7" w14:textId="6175931E" w:rsidR="00935078" w:rsidRPr="00543D8F" w:rsidRDefault="00935078" w:rsidP="00935078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EB102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D5499">
        <w:rPr>
          <w:rFonts w:ascii="Times New Roman" w:hAnsi="Times New Roman" w:cs="Times New Roman"/>
          <w:b/>
          <w:sz w:val="24"/>
          <w:szCs w:val="24"/>
        </w:rPr>
        <w:t>Figure</w:t>
      </w:r>
      <w:r w:rsidRPr="00EB102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34858924">
        <w:rPr>
          <w:rFonts w:ascii="Times New Roman" w:hAnsi="Times New Roman" w:cs="Times New Roman"/>
          <w:sz w:val="24"/>
          <w:szCs w:val="24"/>
        </w:rPr>
        <w:t xml:space="preserve">: Examples of spiral scores rated with a modified WHIGET Tremor Rating Scale.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A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 Grade 0.5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B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 Grade 1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C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 Grade 1.5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D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 Grade 2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E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 Grade 2.5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F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. Grade 3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G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 xml:space="preserve">. Grade 3.5; </w:t>
      </w:r>
      <w:r w:rsidRPr="00211187">
        <w:rPr>
          <w:rFonts w:ascii="Times New Roman" w:hAnsi="Times New Roman" w:cs="Times New Roman"/>
          <w:b/>
          <w:sz w:val="24"/>
          <w:szCs w:val="24"/>
          <w:lang w:val="pt-BR"/>
        </w:rPr>
        <w:t>(H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)</w:t>
      </w:r>
      <w:r w:rsidRPr="34858924">
        <w:rPr>
          <w:rFonts w:ascii="Times New Roman" w:hAnsi="Times New Roman" w:cs="Times New Roman"/>
          <w:sz w:val="24"/>
          <w:szCs w:val="24"/>
          <w:lang w:val="pt-BR"/>
        </w:rPr>
        <w:t>. Grade 4.</w:t>
      </w:r>
    </w:p>
    <w:p w14:paraId="04EBA90B" w14:textId="53DB7379" w:rsidR="00935078" w:rsidRPr="00935078" w:rsidRDefault="00935078" w:rsidP="0093507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t xml:space="preserve"> </w:t>
      </w:r>
      <w:r w:rsidR="006B71B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 w:rsidR="006B71B4" w:rsidRPr="007467A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935078">
        <w:rPr>
          <w:rFonts w:ascii="Times New Roman" w:eastAsia="Times New Roman" w:hAnsi="Times New Roman" w:cs="Times New Roman"/>
          <w:b/>
          <w:sz w:val="24"/>
          <w:szCs w:val="24"/>
        </w:rPr>
        <w:t>: Summary of Treatment Parameters</w:t>
      </w:r>
    </w:p>
    <w:p w14:paraId="5FC0AB24" w14:textId="77777777" w:rsidR="00935078" w:rsidRDefault="00935078" w:rsidP="0093507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600"/>
        <w:gridCol w:w="3600"/>
      </w:tblGrid>
      <w:tr w:rsidR="00935078" w14:paraId="2091A7BA" w14:textId="77777777" w:rsidTr="00746067">
        <w:tc>
          <w:tcPr>
            <w:tcW w:w="3600" w:type="dxa"/>
          </w:tcPr>
          <w:p w14:paraId="7D725AFE" w14:textId="77777777" w:rsidR="00935078" w:rsidRDefault="00935078" w:rsidP="007460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SDR</w:t>
            </w:r>
          </w:p>
        </w:tc>
        <w:tc>
          <w:tcPr>
            <w:tcW w:w="3600" w:type="dxa"/>
          </w:tcPr>
          <w:p w14:paraId="2719B717" w14:textId="77777777" w:rsidR="00935078" w:rsidRDefault="00935078" w:rsidP="007460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 ± 0.09</w:t>
            </w:r>
          </w:p>
        </w:tc>
      </w:tr>
      <w:tr w:rsidR="00935078" w14:paraId="79A79A69" w14:textId="77777777" w:rsidTr="00746067">
        <w:tc>
          <w:tcPr>
            <w:tcW w:w="3600" w:type="dxa"/>
          </w:tcPr>
          <w:p w14:paraId="0EDC5128" w14:textId="77777777" w:rsidR="00935078" w:rsidRDefault="00935078" w:rsidP="0074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Sonications</w:t>
            </w:r>
          </w:p>
        </w:tc>
        <w:tc>
          <w:tcPr>
            <w:tcW w:w="3600" w:type="dxa"/>
          </w:tcPr>
          <w:p w14:paraId="3522230E" w14:textId="77777777" w:rsidR="00935078" w:rsidRDefault="00935078" w:rsidP="0074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9 ± 1.7</w:t>
            </w:r>
          </w:p>
        </w:tc>
      </w:tr>
      <w:tr w:rsidR="00935078" w14:paraId="32D9BB21" w14:textId="77777777" w:rsidTr="00746067">
        <w:tc>
          <w:tcPr>
            <w:tcW w:w="3600" w:type="dxa"/>
          </w:tcPr>
          <w:p w14:paraId="2DDBB58B" w14:textId="77777777" w:rsidR="00935078" w:rsidRDefault="00935078" w:rsidP="0074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Treatment Sonications (Post-Alignment)</w:t>
            </w:r>
          </w:p>
        </w:tc>
        <w:tc>
          <w:tcPr>
            <w:tcW w:w="3600" w:type="dxa"/>
          </w:tcPr>
          <w:p w14:paraId="60D051A9" w14:textId="77777777" w:rsidR="00935078" w:rsidRDefault="00935078" w:rsidP="0074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 ± 1.2</w:t>
            </w:r>
          </w:p>
        </w:tc>
      </w:tr>
      <w:tr w:rsidR="00935078" w14:paraId="6C3DA7C9" w14:textId="77777777" w:rsidTr="00746067">
        <w:tc>
          <w:tcPr>
            <w:tcW w:w="3600" w:type="dxa"/>
          </w:tcPr>
          <w:p w14:paraId="65ECA8B1" w14:textId="77777777" w:rsidR="00935078" w:rsidRDefault="00935078" w:rsidP="0074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Average Temperature (Celsius)</w:t>
            </w:r>
          </w:p>
        </w:tc>
        <w:tc>
          <w:tcPr>
            <w:tcW w:w="3600" w:type="dxa"/>
          </w:tcPr>
          <w:p w14:paraId="431087FC" w14:textId="77777777" w:rsidR="00935078" w:rsidRDefault="00935078" w:rsidP="0074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341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.5 ± 1.7°C</w:t>
            </w:r>
          </w:p>
        </w:tc>
      </w:tr>
    </w:tbl>
    <w:p w14:paraId="145AB0AD" w14:textId="77777777" w:rsidR="00935078" w:rsidRDefault="00935078" w:rsidP="00935078"/>
    <w:sectPr w:rsidR="00935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078"/>
    <w:rsid w:val="0051297B"/>
    <w:rsid w:val="006B71B4"/>
    <w:rsid w:val="006C6BB2"/>
    <w:rsid w:val="007467AE"/>
    <w:rsid w:val="007F03D7"/>
    <w:rsid w:val="00935078"/>
    <w:rsid w:val="00ED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FD5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1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1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Feltrin</dc:creator>
  <cp:keywords/>
  <dc:description/>
  <cp:lastModifiedBy>Kristine Galvez</cp:lastModifiedBy>
  <cp:revision>4</cp:revision>
  <dcterms:created xsi:type="dcterms:W3CDTF">2022-10-11T01:37:00Z</dcterms:created>
  <dcterms:modified xsi:type="dcterms:W3CDTF">2022-10-14T07:24:00Z</dcterms:modified>
</cp:coreProperties>
</file>